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1EBA" w:rsidP="00423088" w:rsidRDefault="00423088" w14:paraId="7BB49D3D" w14:textId="4BEED8C6">
      <w:pPr>
        <w:jc w:val="center"/>
        <w:rPr>
          <w:b/>
          <w:bCs/>
        </w:rPr>
      </w:pPr>
      <w:r>
        <w:rPr>
          <w:b/>
          <w:bCs/>
        </w:rPr>
        <w:t>COPE Study Team</w:t>
      </w:r>
    </w:p>
    <w:p w:rsidR="00423088" w:rsidP="00423088" w:rsidRDefault="00423088" w14:paraId="7E5620F9" w14:textId="493BE6B2">
      <w:pPr>
        <w:jc w:val="center"/>
        <w:rPr>
          <w:b/>
          <w:bCs/>
        </w:rPr>
      </w:pPr>
    </w:p>
    <w:tbl>
      <w:tblPr>
        <w:tblW w:w="76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6" w:space="0"/>
          <w:insideV w:val="single" w:color="auto" w:sz="6" w:space="0"/>
        </w:tblBorders>
        <w:tblLook w:val="04A0" w:firstRow="1" w:lastRow="0" w:firstColumn="1" w:lastColumn="0" w:noHBand="0" w:noVBand="1"/>
      </w:tblPr>
      <w:tblGrid>
        <w:gridCol w:w="3870"/>
        <w:gridCol w:w="3775"/>
      </w:tblGrid>
      <w:tr w:rsidRPr="00423088" w:rsidR="00423088" w:rsidTr="2178B091" w14:paraId="21D7A8DE" w14:textId="77777777">
        <w:trPr>
          <w:trHeight w:val="320"/>
        </w:trPr>
        <w:tc>
          <w:tcPr>
            <w:tcW w:w="3870" w:type="dxa"/>
            <w:shd w:val="clear" w:color="auto" w:fill="A5A5A5" w:themeFill="accent3"/>
            <w:noWrap/>
            <w:tcMar/>
            <w:vAlign w:val="bottom"/>
            <w:hideMark/>
          </w:tcPr>
          <w:p w:rsidRPr="00423088" w:rsidR="00423088" w:rsidP="00423088" w:rsidRDefault="00423088" w14:paraId="4BBD1FF8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 w:rsidRPr="00423088">
              <w:rPr>
                <w:rFonts w:ascii="Calibri" w:hAnsi="Calibri" w:eastAsia="Times New Roman" w:cs="Calibri"/>
                <w:b/>
                <w:bCs/>
                <w:color w:val="000000"/>
              </w:rPr>
              <w:t>First</w:t>
            </w:r>
          </w:p>
        </w:tc>
        <w:tc>
          <w:tcPr>
            <w:tcW w:w="3775" w:type="dxa"/>
            <w:shd w:val="clear" w:color="auto" w:fill="A5A5A5" w:themeFill="accent3"/>
            <w:noWrap/>
            <w:tcMar/>
            <w:vAlign w:val="bottom"/>
            <w:hideMark/>
          </w:tcPr>
          <w:p w:rsidRPr="00423088" w:rsidR="00423088" w:rsidP="00423088" w:rsidRDefault="00423088" w14:paraId="31804B5B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 w:rsidRPr="00423088">
              <w:rPr>
                <w:rFonts w:ascii="Calibri" w:hAnsi="Calibri" w:eastAsia="Times New Roman" w:cs="Calibri"/>
                <w:b/>
                <w:bCs/>
                <w:color w:val="000000"/>
              </w:rPr>
              <w:t>Name</w:t>
            </w:r>
          </w:p>
        </w:tc>
      </w:tr>
      <w:tr w:rsidRPr="00423088" w:rsidR="00423088" w:rsidTr="2178B091" w14:paraId="6B0A039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976191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hris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2ACD23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eyrer</w:t>
            </w:r>
            <w:proofErr w:type="spellEnd"/>
          </w:p>
        </w:tc>
      </w:tr>
      <w:tr w:rsidRPr="00423088" w:rsidR="00423088" w:rsidTr="2178B091" w14:paraId="67064E3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A388FE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ndre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6F52E8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Wirtz</w:t>
            </w:r>
          </w:p>
        </w:tc>
      </w:tr>
      <w:tr w:rsidRPr="00423088" w:rsidR="00423088" w:rsidTr="2178B091" w14:paraId="080C70B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7F2E8F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Bria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CE0684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Weir</w:t>
            </w:r>
          </w:p>
        </w:tc>
      </w:tr>
      <w:tr w:rsidRPr="00423088" w:rsidR="00423088" w:rsidTr="2178B091" w14:paraId="3C29C78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04BD9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tefa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8D345C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aral</w:t>
            </w:r>
            <w:proofErr w:type="spellEnd"/>
          </w:p>
        </w:tc>
      </w:tr>
      <w:tr w:rsidRPr="00423088" w:rsidR="00423088" w:rsidTr="2178B091" w14:paraId="1E7F3E1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9D7674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ichel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7A19FE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Decker</w:t>
            </w:r>
          </w:p>
        </w:tc>
      </w:tr>
      <w:tr w:rsidRPr="00423088" w:rsidR="00423088" w:rsidTr="2178B091" w14:paraId="314B85A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27E2A3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andra Hsu Hni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D2721E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on</w:t>
            </w:r>
          </w:p>
        </w:tc>
      </w:tr>
      <w:tr w:rsidRPr="00423088" w:rsidR="00423088" w:rsidTr="2178B091" w14:paraId="3F8D5C5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95384D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James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41B8A1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ase</w:t>
            </w:r>
          </w:p>
        </w:tc>
      </w:tr>
      <w:tr w:rsidRPr="00423088" w:rsidR="00423088" w:rsidTr="2178B091" w14:paraId="2C4AE25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D1D249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he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2128A2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Dun</w:t>
            </w:r>
          </w:p>
        </w:tc>
      </w:tr>
      <w:tr w:rsidRPr="00423088" w:rsidR="00423088" w:rsidTr="2178B091" w14:paraId="74DAC65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FD929B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Jasmin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9217D8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Truong</w:t>
            </w:r>
          </w:p>
        </w:tc>
      </w:tr>
      <w:tr w:rsidRPr="00423088" w:rsidR="00423088" w:rsidTr="2178B091" w14:paraId="5CEE79A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7F8E1D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Noor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1FB9E2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Qaragholi</w:t>
            </w:r>
            <w:proofErr w:type="spellEnd"/>
          </w:p>
        </w:tc>
      </w:tr>
      <w:tr w:rsidRPr="00423088" w:rsidR="00423088" w:rsidTr="2178B091" w14:paraId="76EB1AF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3BF07D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Juli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29B9D3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Ngo</w:t>
            </w:r>
          </w:p>
        </w:tc>
      </w:tr>
      <w:tr w:rsidRPr="00423088" w:rsidR="00423088" w:rsidTr="2178B091" w14:paraId="3E3E7FE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476B40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Haley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8E6184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sel</w:t>
            </w:r>
            <w:proofErr w:type="spellEnd"/>
          </w:p>
        </w:tc>
      </w:tr>
      <w:tr w:rsidRPr="00423088" w:rsidR="00423088" w:rsidTr="2178B091" w14:paraId="383B50B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EBCF95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char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2B72CB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rivongrangson</w:t>
            </w:r>
            <w:proofErr w:type="spellEnd"/>
          </w:p>
        </w:tc>
      </w:tr>
      <w:tr w:rsidRPr="00423088" w:rsidR="00423088" w:rsidTr="2178B091" w14:paraId="35F7BE2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693FCA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oosbu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64F944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hua-Intra</w:t>
            </w:r>
          </w:p>
        </w:tc>
      </w:tr>
      <w:tr w:rsidRPr="00423088" w:rsidR="00423088" w:rsidTr="2178B091" w14:paraId="6BA9400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C45F87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nupong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35AC0F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itwarakorn</w:t>
            </w:r>
            <w:proofErr w:type="spellEnd"/>
          </w:p>
        </w:tc>
      </w:tr>
      <w:tr w:rsidRPr="00423088" w:rsidR="00423088" w:rsidTr="2178B091" w14:paraId="16EC222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70B5D1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si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9FFD71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Matsee</w:t>
            </w:r>
            <w:proofErr w:type="spellEnd"/>
          </w:p>
        </w:tc>
      </w:tr>
      <w:tr w:rsidRPr="00423088" w:rsidR="00423088" w:rsidTr="2178B091" w14:paraId="3C5CF97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BE6982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ratakpong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868825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ongkiti</w:t>
            </w:r>
            <w:proofErr w:type="spellEnd"/>
          </w:p>
        </w:tc>
      </w:tr>
      <w:tr w:rsidRPr="00423088" w:rsidR="00423088" w:rsidTr="2178B091" w14:paraId="30DF7D8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5DBAE2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idan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7B549D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rasan</w:t>
            </w:r>
            <w:proofErr w:type="spellEnd"/>
          </w:p>
        </w:tc>
      </w:tr>
      <w:tr w:rsidRPr="00423088" w:rsidR="00423088" w:rsidTr="2178B091" w14:paraId="16293E3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8DE65A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ncha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6EE7C7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inuwong</w:t>
            </w:r>
            <w:proofErr w:type="spellEnd"/>
          </w:p>
        </w:tc>
      </w:tr>
      <w:tr w:rsidRPr="00423088" w:rsidR="00423088" w:rsidTr="2178B091" w14:paraId="7058012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7458AA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uwar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1E59A2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Imlimtharn</w:t>
            </w:r>
            <w:proofErr w:type="spellEnd"/>
          </w:p>
        </w:tc>
      </w:tr>
      <w:tr w:rsidRPr="00423088" w:rsidR="00423088" w:rsidTr="2178B091" w14:paraId="49374BA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B30B1A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tcharaw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61BF29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Reansoi</w:t>
            </w:r>
            <w:proofErr w:type="spellEnd"/>
          </w:p>
        </w:tc>
      </w:tr>
      <w:tr w:rsidRPr="00423088" w:rsidR="00423088" w:rsidTr="2178B091" w14:paraId="4E5BD40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95D03C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eeraparp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065D9A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tanatanyaporn</w:t>
            </w:r>
            <w:proofErr w:type="spellEnd"/>
          </w:p>
        </w:tc>
      </w:tr>
      <w:tr w:rsidRPr="00423088" w:rsidR="00423088" w:rsidTr="2178B091" w14:paraId="743ED9A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3E0F94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Jarup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8C7637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uamlert</w:t>
            </w:r>
            <w:proofErr w:type="spellEnd"/>
          </w:p>
        </w:tc>
      </w:tr>
      <w:tr w:rsidRPr="00423088" w:rsidR="00423088" w:rsidTr="2178B091" w14:paraId="68CEA08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A31330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pannikar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C7ED56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mwong</w:t>
            </w:r>
            <w:proofErr w:type="spellEnd"/>
          </w:p>
        </w:tc>
      </w:tr>
      <w:tr w:rsidRPr="00423088" w:rsidR="00423088" w:rsidTr="2178B091" w14:paraId="5474E96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9F1EE8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Jutar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159934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etnark</w:t>
            </w:r>
            <w:proofErr w:type="spellEnd"/>
          </w:p>
        </w:tc>
      </w:tr>
      <w:tr w:rsidRPr="00423088" w:rsidR="00423088" w:rsidTr="2178B091" w14:paraId="65F7846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42A2A7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chirawi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0AC1D9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pasa</w:t>
            </w:r>
            <w:proofErr w:type="spellEnd"/>
          </w:p>
        </w:tc>
      </w:tr>
      <w:tr w:rsidRPr="00423088" w:rsidR="00423088" w:rsidTr="2178B091" w14:paraId="18DDE1C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39ED10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ripor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EC724D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eayot</w:t>
            </w:r>
            <w:proofErr w:type="spellEnd"/>
          </w:p>
        </w:tc>
      </w:tr>
      <w:tr w:rsidRPr="00423088" w:rsidR="00423088" w:rsidTr="2178B091" w14:paraId="02EF75A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32BE25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ndrew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597FDC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Hickey</w:t>
            </w:r>
          </w:p>
        </w:tc>
      </w:tr>
      <w:tr w:rsidRPr="00423088" w:rsidR="00423088" w:rsidTr="2178B091" w14:paraId="2B30371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781C15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ichael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7E3047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Thigpen</w:t>
            </w:r>
          </w:p>
        </w:tc>
      </w:tr>
      <w:tr w:rsidRPr="00423088" w:rsidR="00423088" w:rsidTr="2178B091" w14:paraId="3787260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3BEDEC6" w14:textId="7F5315CE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2178B091" w:rsidR="2178B091">
              <w:rPr>
                <w:rFonts w:ascii="Calibri" w:hAnsi="Calibri" w:eastAsia="Times New Roman" w:cs="Calibri"/>
                <w:color w:val="000000" w:themeColor="text1" w:themeTint="FF" w:themeShade="FF"/>
              </w:rPr>
              <w:t>Eilee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C75353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Dunne</w:t>
            </w:r>
          </w:p>
        </w:tc>
      </w:tr>
      <w:tr w:rsidRPr="00423088" w:rsidR="00423088" w:rsidTr="2178B091" w14:paraId="6876081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6CA59B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Joseph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BE0C1C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Woodring</w:t>
            </w:r>
          </w:p>
        </w:tc>
      </w:tr>
      <w:tr w:rsidRPr="00423088" w:rsidR="00423088" w:rsidTr="2178B091" w14:paraId="5CC0AEF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3223C2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hristi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36B0C3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Vu</w:t>
            </w:r>
          </w:p>
        </w:tc>
      </w:tr>
      <w:tr w:rsidRPr="00423088" w:rsidR="00423088" w:rsidTr="2178B091" w14:paraId="78B4BEA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7040AE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iobha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123E27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O’Connor</w:t>
            </w:r>
          </w:p>
        </w:tc>
      </w:tr>
      <w:tr w:rsidRPr="00423088" w:rsidR="00423088" w:rsidTr="2178B091" w14:paraId="73C7319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904214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Patrick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E7D9B9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Flaherty</w:t>
            </w:r>
          </w:p>
        </w:tc>
      </w:tr>
      <w:tr w:rsidRPr="00423088" w:rsidR="00423088" w:rsidTr="2178B091" w14:paraId="5AD1A52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BC76FF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Timothy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D1F0A0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Holtz</w:t>
            </w:r>
          </w:p>
        </w:tc>
      </w:tr>
      <w:tr w:rsidRPr="00423088" w:rsidR="00423088" w:rsidTr="2178B091" w14:paraId="7FA5483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7BADDB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lastRenderedPageBreak/>
              <w:t>Tareer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6D8363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emnasiri</w:t>
            </w:r>
            <w:proofErr w:type="spellEnd"/>
          </w:p>
        </w:tc>
      </w:tr>
      <w:tr w:rsidRPr="00423088" w:rsidR="00423088" w:rsidTr="2178B091" w14:paraId="630304E8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2D0CE4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nchal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F85971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Varangrat</w:t>
            </w:r>
            <w:proofErr w:type="spellEnd"/>
          </w:p>
        </w:tc>
      </w:tr>
      <w:tr w:rsidRPr="00423088" w:rsidR="00423088" w:rsidTr="2178B091" w14:paraId="779113F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5E0332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nchal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517A7E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rapornmongkholkul</w:t>
            </w:r>
            <w:proofErr w:type="spellEnd"/>
          </w:p>
        </w:tc>
      </w:tr>
      <w:tr w:rsidRPr="00423088" w:rsidR="00423088" w:rsidTr="2178B091" w14:paraId="4359A15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3B8F7A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nekpong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A0094C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nthaweesirirat</w:t>
            </w:r>
            <w:proofErr w:type="spellEnd"/>
          </w:p>
        </w:tc>
      </w:tr>
      <w:tr w:rsidRPr="00423088" w:rsidR="00423088" w:rsidTr="2178B091" w14:paraId="3BB0062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08E6B4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run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2B66E3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hienkrua</w:t>
            </w:r>
            <w:proofErr w:type="spellEnd"/>
          </w:p>
        </w:tc>
      </w:tr>
      <w:tr w:rsidRPr="00423088" w:rsidR="00423088" w:rsidTr="2178B091" w14:paraId="3160D0B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AE8165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ichud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4AF3A6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kwicha</w:t>
            </w:r>
            <w:proofErr w:type="spellEnd"/>
          </w:p>
        </w:tc>
      </w:tr>
      <w:tr w:rsidRPr="00423088" w:rsidR="00423088" w:rsidTr="2178B091" w14:paraId="172BD1D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A34F9D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itthay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D62824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Disprayoon</w:t>
            </w:r>
            <w:proofErr w:type="spellEnd"/>
          </w:p>
        </w:tc>
      </w:tr>
      <w:tr w:rsidRPr="00423088" w:rsidR="00423088" w:rsidTr="2178B091" w14:paraId="28C483E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71D802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nja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1CAB66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mkong</w:t>
            </w:r>
            <w:proofErr w:type="spellEnd"/>
          </w:p>
        </w:tc>
      </w:tr>
      <w:tr w:rsidRPr="00423088" w:rsidR="00423088" w:rsidTr="2178B091" w14:paraId="31F47D5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6042F4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Darar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9955BE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orrajittanon</w:t>
            </w:r>
            <w:proofErr w:type="spellEnd"/>
          </w:p>
        </w:tc>
      </w:tr>
      <w:tr w:rsidRPr="00423088" w:rsidR="00423088" w:rsidTr="2178B091" w14:paraId="212778B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B79888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pawad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077DB5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Na-</w:t>
            </w: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mpet</w:t>
            </w:r>
            <w:proofErr w:type="spellEnd"/>
          </w:p>
        </w:tc>
      </w:tr>
      <w:tr w:rsidRPr="00423088" w:rsidR="00423088" w:rsidTr="2178B091" w14:paraId="48A50D8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24E0C7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onlano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7404BB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riwatta</w:t>
            </w:r>
            <w:proofErr w:type="spellEnd"/>
          </w:p>
        </w:tc>
      </w:tr>
      <w:tr w:rsidRPr="00423088" w:rsidR="00423088" w:rsidTr="2178B091" w14:paraId="63250D4C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F04323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tnar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F08795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Oungprasertgul</w:t>
            </w:r>
            <w:proofErr w:type="spellEnd"/>
          </w:p>
        </w:tc>
      </w:tr>
      <w:tr w:rsidRPr="00423088" w:rsidR="00423088" w:rsidTr="2178B091" w14:paraId="1FB2E9A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F7C0A0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anurassam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498A9B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ttidech</w:t>
            </w:r>
            <w:proofErr w:type="spellEnd"/>
          </w:p>
        </w:tc>
      </w:tr>
      <w:tr w:rsidRPr="00423088" w:rsidR="00423088" w:rsidTr="2178B091" w14:paraId="6E149BD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DB9A8E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Jiraw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6921AA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ksamosorn</w:t>
            </w:r>
            <w:proofErr w:type="spellEnd"/>
          </w:p>
        </w:tc>
      </w:tr>
      <w:tr w:rsidRPr="00423088" w:rsidR="00423088" w:rsidTr="2178B091" w14:paraId="556F99C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7AB123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esin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8E5DD8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jina</w:t>
            </w:r>
            <w:proofErr w:type="spellEnd"/>
          </w:p>
        </w:tc>
      </w:tr>
      <w:tr w:rsidRPr="00423088" w:rsidR="00423088" w:rsidTr="2178B091" w14:paraId="0CDDBE6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56BEB3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iw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82BA17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Ungsedhapand</w:t>
            </w:r>
            <w:proofErr w:type="spellEnd"/>
          </w:p>
        </w:tc>
      </w:tr>
      <w:tr w:rsidRPr="00423088" w:rsidR="00423088" w:rsidTr="2178B091" w14:paraId="775D7F1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1DD3D8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nn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F8EE11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onwattana</w:t>
            </w:r>
            <w:proofErr w:type="spellEnd"/>
          </w:p>
        </w:tc>
      </w:tr>
      <w:tr w:rsidRPr="00423088" w:rsidR="00423088" w:rsidTr="2178B091" w14:paraId="5005F3C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8E1E32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ichnaw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CD55AB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mchaithep</w:t>
            </w:r>
            <w:proofErr w:type="spellEnd"/>
          </w:p>
        </w:tc>
      </w:tr>
      <w:tr w:rsidRPr="00423088" w:rsidR="00423088" w:rsidTr="2178B091" w14:paraId="273EDC9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F64DB8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arik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B4593A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ttanasin</w:t>
            </w:r>
            <w:proofErr w:type="spellEnd"/>
          </w:p>
        </w:tc>
      </w:tr>
      <w:tr w:rsidRPr="00423088" w:rsidR="00423088" w:rsidTr="2178B091" w14:paraId="6D9FA4A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1A2568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ongkr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BDECE5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atakham</w:t>
            </w:r>
            <w:proofErr w:type="spellEnd"/>
          </w:p>
        </w:tc>
      </w:tr>
      <w:tr w:rsidRPr="00423088" w:rsidR="00423088" w:rsidTr="2178B091" w14:paraId="1CDC372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07C262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ikuncha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5CFB83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Luechai</w:t>
            </w:r>
            <w:proofErr w:type="spellEnd"/>
          </w:p>
        </w:tc>
      </w:tr>
      <w:tr w:rsidRPr="00423088" w:rsidR="00423088" w:rsidTr="2178B091" w14:paraId="3D4AC09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73DC7F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Philip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82C0F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ock</w:t>
            </w:r>
          </w:p>
        </w:tc>
      </w:tr>
      <w:tr w:rsidRPr="00423088" w:rsidR="00423088" w:rsidTr="2178B091" w14:paraId="5D4C76A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7CB2A4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Betsy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8220CA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adwell</w:t>
            </w:r>
            <w:proofErr w:type="spellEnd"/>
          </w:p>
        </w:tc>
      </w:tr>
      <w:tr w:rsidRPr="00423088" w:rsidR="00423088" w:rsidTr="2178B091" w14:paraId="2E69177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970B48A" w14:textId="1FCE3423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2178B091" w:rsidR="2178B091">
              <w:rPr>
                <w:rFonts w:ascii="Calibri" w:hAnsi="Calibri" w:eastAsia="Times New Roman" w:cs="Calibri"/>
                <w:color w:val="000000" w:themeColor="text1" w:themeTint="FF" w:themeShade="FF"/>
              </w:rPr>
              <w:t>Ram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3CB041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hrestha</w:t>
            </w:r>
          </w:p>
        </w:tc>
      </w:tr>
      <w:tr w:rsidRPr="00423088" w:rsidR="00423088" w:rsidTr="2178B091" w14:paraId="57DF08CC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0B6D92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aran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1B640C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almongkol</w:t>
            </w:r>
            <w:proofErr w:type="spellEnd"/>
          </w:p>
        </w:tc>
      </w:tr>
      <w:tr w:rsidRPr="00423088" w:rsidR="00423088" w:rsidTr="2178B091" w14:paraId="1F9EE11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2616E6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oonyos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ED5154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Raengsakulrach</w:t>
            </w:r>
            <w:proofErr w:type="spellEnd"/>
          </w:p>
        </w:tc>
      </w:tr>
      <w:tr w:rsidRPr="00423088" w:rsidR="00423088" w:rsidTr="2178B091" w14:paraId="424962F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D2D4EE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n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E39965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Leelawiwat</w:t>
            </w:r>
            <w:proofErr w:type="spellEnd"/>
          </w:p>
        </w:tc>
      </w:tr>
      <w:tr w:rsidRPr="00423088" w:rsidR="00423088" w:rsidTr="2178B091" w14:paraId="60A976E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465A18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n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9F17F3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wannaphan</w:t>
            </w:r>
            <w:proofErr w:type="spellEnd"/>
          </w:p>
        </w:tc>
      </w:tr>
      <w:tr w:rsidRPr="00423088" w:rsidR="00423088" w:rsidTr="2178B091" w14:paraId="5A032F7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0428E2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char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4541DA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riinsut</w:t>
            </w:r>
            <w:proofErr w:type="spellEnd"/>
          </w:p>
        </w:tc>
      </w:tr>
      <w:tr w:rsidRPr="00423088" w:rsidR="00423088" w:rsidTr="2178B091" w14:paraId="00A6FCB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740DC4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unneepor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E5010F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sinrapee</w:t>
            </w:r>
            <w:proofErr w:type="spellEnd"/>
          </w:p>
        </w:tc>
      </w:tr>
      <w:tr w:rsidRPr="00423088" w:rsidR="00423088" w:rsidTr="2178B091" w14:paraId="58E05C6C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13ABCE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rnchanok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56E708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nathalay</w:t>
            </w:r>
            <w:proofErr w:type="spellEnd"/>
          </w:p>
        </w:tc>
      </w:tr>
      <w:tr w:rsidRPr="00423088" w:rsidR="00423088" w:rsidTr="2178B091" w14:paraId="59E7112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2468E2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utthawoo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7C9204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romda</w:t>
            </w:r>
            <w:proofErr w:type="spellEnd"/>
          </w:p>
        </w:tc>
      </w:tr>
      <w:tr w:rsidRPr="00423088" w:rsidR="00423088" w:rsidTr="2178B091" w14:paraId="4A4BD94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08A50E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anti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54E5CD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inaitham</w:t>
            </w:r>
            <w:proofErr w:type="spellEnd"/>
          </w:p>
        </w:tc>
      </w:tr>
      <w:tr w:rsidRPr="00423088" w:rsidR="00423088" w:rsidTr="2178B091" w14:paraId="614E23A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ADA5AD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Oranuch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5DBEE3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ongpechsatit</w:t>
            </w:r>
            <w:proofErr w:type="spellEnd"/>
          </w:p>
        </w:tc>
      </w:tr>
      <w:tr w:rsidRPr="00423088" w:rsidR="00423088" w:rsidTr="2178B091" w14:paraId="1630216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DBA5A3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Kusum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123D1B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uethavornanan</w:t>
            </w:r>
            <w:proofErr w:type="spellEnd"/>
          </w:p>
        </w:tc>
      </w:tr>
      <w:tr w:rsidRPr="00423088" w:rsidR="00423088" w:rsidTr="2178B091" w14:paraId="3FF7E6E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F7D7B4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Jaray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BEF21F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ongtoyai</w:t>
            </w:r>
            <w:proofErr w:type="spellEnd"/>
          </w:p>
        </w:tc>
      </w:tr>
      <w:tr w:rsidRPr="00423088" w:rsidR="00423088" w:rsidTr="2178B091" w14:paraId="1195769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461759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irot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9E92DF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ararut</w:t>
            </w:r>
            <w:proofErr w:type="spellEnd"/>
          </w:p>
        </w:tc>
      </w:tr>
      <w:tr w:rsidRPr="00423088" w:rsidR="00423088" w:rsidTr="2178B091" w14:paraId="13A2E99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DF2224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titay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D196E2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cNamara</w:t>
            </w:r>
          </w:p>
        </w:tc>
      </w:tr>
      <w:tr w:rsidRPr="00423088" w:rsidR="00423088" w:rsidTr="2178B091" w14:paraId="68CF0068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BE90F0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lastRenderedPageBreak/>
              <w:t>Famu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6F1E44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Mueanpai</w:t>
            </w:r>
            <w:proofErr w:type="spellEnd"/>
          </w:p>
        </w:tc>
      </w:tr>
      <w:tr w:rsidRPr="00423088" w:rsidR="00423088" w:rsidTr="2178B091" w14:paraId="4362C7F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84F91B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tthag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F95DD9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kulploy</w:t>
            </w:r>
            <w:proofErr w:type="spellEnd"/>
          </w:p>
        </w:tc>
      </w:tr>
      <w:tr w:rsidRPr="00423088" w:rsidR="00423088" w:rsidTr="2178B091" w14:paraId="2FB1F9A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F9E2DF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nokp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256316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ncharoen</w:t>
            </w:r>
            <w:proofErr w:type="spellEnd"/>
          </w:p>
        </w:tc>
      </w:tr>
      <w:tr w:rsidRPr="00423088" w:rsidR="00423088" w:rsidTr="2178B091" w14:paraId="6A918D6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9C2A50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riy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B42BE7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Utenpitak</w:t>
            </w:r>
            <w:proofErr w:type="spellEnd"/>
          </w:p>
        </w:tc>
      </w:tr>
      <w:tr w:rsidRPr="00423088" w:rsidR="00423088" w:rsidTr="2178B091" w14:paraId="05A019B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CEBA99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Carolin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7D731D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Fukuda</w:t>
            </w:r>
          </w:p>
        </w:tc>
      </w:tr>
      <w:tr w:rsidRPr="00423088" w:rsidR="00423088" w:rsidTr="2178B091" w14:paraId="0BA5454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A065631" w14:textId="77777777">
            <w:pPr>
              <w:jc w:val="center"/>
              <w:rPr>
                <w:rFonts w:ascii="Calibri" w:hAnsi="Calibri" w:eastAsia="Times New Roman" w:cs="Calibri"/>
                <w:color w:val="262626"/>
              </w:rPr>
            </w:pPr>
            <w:proofErr w:type="spellStart"/>
            <w:r w:rsidRPr="00423088">
              <w:rPr>
                <w:rFonts w:ascii="Calibri" w:hAnsi="Calibri" w:eastAsia="Times New Roman" w:cstheme="minorHAnsi"/>
                <w:color w:val="262626"/>
              </w:rPr>
              <w:t>Thitim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0258D2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erdtrakulkiat</w:t>
            </w:r>
            <w:proofErr w:type="spellEnd"/>
          </w:p>
        </w:tc>
      </w:tr>
      <w:tr w:rsidRPr="00423088" w:rsidR="00423088" w:rsidTr="2178B091" w14:paraId="38DAE6F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E60418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anyawari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DBFF9B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Janthiraj</w:t>
            </w:r>
            <w:proofErr w:type="spellEnd"/>
          </w:p>
        </w:tc>
      </w:tr>
      <w:tr w:rsidRPr="00423088" w:rsidR="00423088" w:rsidTr="2178B091" w14:paraId="5696159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0DBB8F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nuw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853EC1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riporn</w:t>
            </w:r>
            <w:proofErr w:type="spellEnd"/>
          </w:p>
        </w:tc>
      </w:tr>
      <w:tr w:rsidRPr="00423088" w:rsidR="00423088" w:rsidTr="2178B091" w14:paraId="5F5DBD8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6C606E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t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603EB1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rathummart</w:t>
            </w:r>
            <w:proofErr w:type="spellEnd"/>
          </w:p>
        </w:tc>
      </w:tr>
      <w:tr w:rsidRPr="00423088" w:rsidR="00423088" w:rsidTr="2178B091" w14:paraId="3D69E06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A3C890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tsarapor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F62D3F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hongsom</w:t>
            </w:r>
            <w:proofErr w:type="spellEnd"/>
          </w:p>
        </w:tc>
      </w:tr>
      <w:tr w:rsidRPr="00423088" w:rsidR="00423088" w:rsidTr="2178B091" w14:paraId="2307763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1D2A2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vakar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8A027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vanuch</w:t>
            </w:r>
            <w:proofErr w:type="spellEnd"/>
          </w:p>
        </w:tc>
      </w:tr>
      <w:tr w:rsidRPr="00423088" w:rsidR="00423088" w:rsidTr="2178B091" w14:paraId="0832082B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04E066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Rind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C59482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ongbenchaporn</w:t>
            </w:r>
            <w:proofErr w:type="spellEnd"/>
          </w:p>
        </w:tc>
      </w:tr>
      <w:tr w:rsidRPr="00423088" w:rsidR="00423088" w:rsidTr="2178B091" w14:paraId="1705747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27000D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ny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DDBDEF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eerapatdit</w:t>
            </w:r>
            <w:proofErr w:type="spellEnd"/>
          </w:p>
        </w:tc>
      </w:tr>
      <w:tr w:rsidRPr="00423088" w:rsidR="00423088" w:rsidTr="2178B091" w14:paraId="05A290E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750BAD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echpaili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F1C8EE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hlaimanee</w:t>
            </w:r>
            <w:proofErr w:type="spellEnd"/>
          </w:p>
        </w:tc>
      </w:tr>
      <w:tr w:rsidRPr="00423088" w:rsidR="00423088" w:rsidTr="2178B091" w14:paraId="3BA6887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89EB4A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tchar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B86563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iyamakom</w:t>
            </w:r>
            <w:proofErr w:type="spellEnd"/>
          </w:p>
        </w:tc>
      </w:tr>
      <w:tr w:rsidRPr="00423088" w:rsidR="00423088" w:rsidTr="2178B091" w14:paraId="3D12C1D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ECE538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rongrit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C6796D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ippanont</w:t>
            </w:r>
            <w:proofErr w:type="spellEnd"/>
          </w:p>
        </w:tc>
      </w:tr>
      <w:tr w:rsidRPr="00423088" w:rsidR="00423088" w:rsidTr="2178B091" w14:paraId="18FDC25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3A3727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omsak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06AB7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Yafant</w:t>
            </w:r>
            <w:proofErr w:type="spellEnd"/>
          </w:p>
        </w:tc>
      </w:tr>
      <w:tr w:rsidRPr="00423088" w:rsidR="00423088" w:rsidTr="2178B091" w14:paraId="0E06D9DC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A167D0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atcha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BC70B3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Ruanpang</w:t>
            </w:r>
            <w:proofErr w:type="spellEnd"/>
          </w:p>
        </w:tc>
      </w:tr>
      <w:tr w:rsidRPr="00423088" w:rsidR="00423088" w:rsidTr="2178B091" w14:paraId="0E293D8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7E0975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ripak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E1A332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ngthai</w:t>
            </w:r>
            <w:proofErr w:type="spellEnd"/>
          </w:p>
        </w:tc>
      </w:tr>
      <w:tr w:rsidRPr="00423088" w:rsidR="00423088" w:rsidTr="2178B091" w14:paraId="2C0DB4C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F294BA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molnetr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E479AE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Okanurak</w:t>
            </w:r>
            <w:proofErr w:type="spellEnd"/>
          </w:p>
        </w:tc>
      </w:tr>
      <w:tr w:rsidRPr="00423088" w:rsidR="00423088" w:rsidTr="2178B091" w14:paraId="1B1242B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4DE217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ronrag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8B6E23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Meeyai</w:t>
            </w:r>
            <w:proofErr w:type="spellEnd"/>
          </w:p>
        </w:tc>
      </w:tr>
      <w:tr w:rsidRPr="00423088" w:rsidR="00423088" w:rsidTr="2178B091" w14:paraId="0E78B11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696000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Danai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38C0A6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Linjongrat</w:t>
            </w:r>
            <w:proofErr w:type="spellEnd"/>
          </w:p>
        </w:tc>
      </w:tr>
      <w:tr w:rsidRPr="00423088" w:rsidR="00423088" w:rsidTr="2178B091" w14:paraId="50B17B3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72DBF3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ube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10DFD0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npet</w:t>
            </w:r>
            <w:proofErr w:type="spellEnd"/>
          </w:p>
        </w:tc>
      </w:tr>
      <w:tr w:rsidRPr="00423088" w:rsidR="00423088" w:rsidTr="2178B091" w14:paraId="1BF6397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3CFEBB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Oraw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A93321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Fungfoosri</w:t>
            </w:r>
            <w:proofErr w:type="spellEnd"/>
          </w:p>
        </w:tc>
      </w:tr>
      <w:tr w:rsidRPr="00423088" w:rsidR="00423088" w:rsidTr="2178B091" w14:paraId="7C5E0AFC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0071CD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risan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BE9333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oonyawan</w:t>
            </w:r>
            <w:proofErr w:type="spellEnd"/>
          </w:p>
        </w:tc>
      </w:tr>
      <w:tr w:rsidRPr="00423088" w:rsidR="00423088" w:rsidTr="2178B091" w14:paraId="040D258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ED84F1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heeran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B602F8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ngprasert</w:t>
            </w:r>
            <w:proofErr w:type="spellEnd"/>
          </w:p>
        </w:tc>
      </w:tr>
      <w:tr w:rsidRPr="00423088" w:rsidR="00423088" w:rsidTr="2178B091" w14:paraId="7CE9116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765050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Natthawiroj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97DDF3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Inthanin</w:t>
            </w:r>
            <w:proofErr w:type="spellEnd"/>
          </w:p>
        </w:tc>
      </w:tr>
      <w:tr w:rsidRPr="00423088" w:rsidR="00423088" w:rsidTr="2178B091" w14:paraId="3735582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44C8C4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eppana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7AD878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ngiamjit</w:t>
            </w:r>
            <w:proofErr w:type="spellEnd"/>
          </w:p>
        </w:tc>
      </w:tr>
      <w:tr w:rsidRPr="00423088" w:rsidR="00423088" w:rsidTr="2178B091" w14:paraId="7744B34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483B1A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ompor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B43133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iwaew</w:t>
            </w:r>
            <w:proofErr w:type="spellEnd"/>
          </w:p>
        </w:tc>
      </w:tr>
      <w:tr w:rsidRPr="00423088" w:rsidR="00423088" w:rsidTr="2178B091" w14:paraId="743A390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19F125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onlaw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E8EB81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awong</w:t>
            </w:r>
            <w:proofErr w:type="spellEnd"/>
          </w:p>
        </w:tc>
      </w:tr>
      <w:tr w:rsidRPr="00423088" w:rsidR="00423088" w:rsidTr="2178B091" w14:paraId="63D1518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8ABA62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rang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C1103F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Janyam</w:t>
            </w:r>
            <w:proofErr w:type="spellEnd"/>
          </w:p>
        </w:tc>
      </w:tr>
      <w:tr w:rsidRPr="00423088" w:rsidR="00423088" w:rsidTr="2178B091" w14:paraId="224BC34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031703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hamrong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3AA2B4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aengnongyang</w:t>
            </w:r>
            <w:proofErr w:type="spellEnd"/>
          </w:p>
        </w:tc>
      </w:tr>
      <w:tr w:rsidRPr="00423088" w:rsidR="00423088" w:rsidTr="2178B091" w14:paraId="08821DB8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F8F24E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Browallia New"/>
                <w:color w:val="000000"/>
                <w:szCs w:val="30"/>
                <w:lang w:bidi="th-TH"/>
              </w:rPr>
              <w:t>Atacha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1878EE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unkron</w:t>
            </w:r>
            <w:proofErr w:type="spellEnd"/>
          </w:p>
        </w:tc>
      </w:tr>
      <w:tr w:rsidRPr="00423088" w:rsidR="00423088" w:rsidTr="2178B091" w14:paraId="48DBCB9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2BAE19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Denchai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66DAEE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rikrongthong</w:t>
            </w:r>
            <w:proofErr w:type="spellEnd"/>
          </w:p>
        </w:tc>
      </w:tr>
      <w:tr w:rsidRPr="00423088" w:rsidR="00423088" w:rsidTr="2178B091" w14:paraId="1032DD87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31DE0A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hanaph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C414CF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Dokrak</w:t>
            </w:r>
            <w:proofErr w:type="spellEnd"/>
          </w:p>
        </w:tc>
      </w:tr>
      <w:tr w:rsidRPr="00423088" w:rsidR="00423088" w:rsidTr="2178B091" w14:paraId="512399F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A693B3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hathranis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21094A8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Meekrua</w:t>
            </w:r>
            <w:proofErr w:type="spellEnd"/>
          </w:p>
        </w:tc>
      </w:tr>
      <w:tr w:rsidRPr="00423088" w:rsidR="00423088" w:rsidTr="2178B091" w14:paraId="25F54DD9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DD5932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ama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57A755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malu</w:t>
            </w:r>
            <w:proofErr w:type="spellEnd"/>
          </w:p>
        </w:tc>
      </w:tr>
      <w:tr w:rsidRPr="00423088" w:rsidR="00423088" w:rsidTr="2178B091" w14:paraId="45F6297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EB8483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Cawee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EB80DC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nlose</w:t>
            </w:r>
            <w:proofErr w:type="spellEnd"/>
          </w:p>
        </w:tc>
      </w:tr>
      <w:tr w:rsidRPr="00423088" w:rsidR="00423088" w:rsidTr="2178B091" w14:paraId="1F05988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FA0C83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lastRenderedPageBreak/>
              <w:t>Prasopsuk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62CC81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hapwong</w:t>
            </w:r>
            <w:proofErr w:type="spellEnd"/>
          </w:p>
        </w:tc>
      </w:tr>
      <w:tr w:rsidRPr="00423088" w:rsidR="00423088" w:rsidTr="2178B091" w14:paraId="2DFE1D3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4B8B83A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ritsanapol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D804C5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aewboonta</w:t>
            </w:r>
            <w:proofErr w:type="spellEnd"/>
          </w:p>
        </w:tc>
      </w:tr>
      <w:tr w:rsidRPr="00423088" w:rsidR="00423088" w:rsidTr="2178B091" w14:paraId="4C7393D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8B4B9B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rnpichi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845E51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rutrat</w:t>
            </w:r>
            <w:proofErr w:type="spellEnd"/>
          </w:p>
        </w:tc>
      </w:tr>
      <w:tr w:rsidRPr="00423088" w:rsidR="00423088" w:rsidTr="2178B091" w14:paraId="380FDFA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8FBF7E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ris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561128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atthanayeam</w:t>
            </w:r>
            <w:proofErr w:type="spellEnd"/>
          </w:p>
        </w:tc>
      </w:tr>
      <w:tr w:rsidRPr="00423088" w:rsidR="00423088" w:rsidTr="2178B091" w14:paraId="1627608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4045FD0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picha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6DC8D5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Udomjirasirichot</w:t>
            </w:r>
            <w:proofErr w:type="spellEnd"/>
          </w:p>
        </w:tc>
      </w:tr>
      <w:tr w:rsidRPr="00423088" w:rsidR="00423088" w:rsidTr="2178B091" w14:paraId="5318A24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FAFFD8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omchai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D9E0AF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riplienchan</w:t>
            </w:r>
            <w:proofErr w:type="spellEnd"/>
          </w:p>
        </w:tc>
      </w:tr>
      <w:tr w:rsidRPr="00423088" w:rsidR="00423088" w:rsidTr="2178B091" w14:paraId="4B425C43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7316DFE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idnight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F99684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Poonkasetwattana</w:t>
            </w:r>
            <w:proofErr w:type="spellEnd"/>
          </w:p>
        </w:tc>
      </w:tr>
      <w:tr w:rsidRPr="00423088" w:rsidR="00423088" w:rsidTr="2178B091" w14:paraId="756BC4F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BDA427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ilapakho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0F34BE0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ongsakul</w:t>
            </w:r>
            <w:proofErr w:type="spellEnd"/>
          </w:p>
        </w:tc>
      </w:tr>
      <w:tr w:rsidRPr="00423088" w:rsidR="00423088" w:rsidTr="2178B091" w14:paraId="5587039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271676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Michael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39851CE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Badorrek</w:t>
            </w:r>
            <w:proofErr w:type="spellEnd"/>
          </w:p>
        </w:tc>
      </w:tr>
      <w:tr w:rsidRPr="00423088" w:rsidR="00423088" w:rsidTr="2178B091" w14:paraId="643493B8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7A14A5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ndrey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1AEA67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Tran</w:t>
            </w:r>
          </w:p>
        </w:tc>
      </w:tr>
      <w:tr w:rsidRPr="00423088" w:rsidR="00423088" w:rsidTr="2178B091" w14:paraId="01A1BFDE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013E30B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Rya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5F9F7B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Figueiredo</w:t>
            </w:r>
            <w:proofErr w:type="spellEnd"/>
          </w:p>
        </w:tc>
      </w:tr>
      <w:tr w:rsidRPr="00423088" w:rsidR="00423088" w:rsidTr="2178B091" w14:paraId="59011156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354A4F9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fir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EDC003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oeparna</w:t>
            </w:r>
            <w:proofErr w:type="spellEnd"/>
          </w:p>
        </w:tc>
      </w:tr>
      <w:tr w:rsidRPr="00423088" w:rsidR="00423088" w:rsidTr="2178B091" w14:paraId="3005480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9030043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Wattan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32DD30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Keiangpa</w:t>
            </w:r>
            <w:proofErr w:type="spellEnd"/>
          </w:p>
        </w:tc>
      </w:tr>
      <w:tr w:rsidRPr="00423088" w:rsidR="00423088" w:rsidTr="2178B091" w14:paraId="4E7972C0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55A7F20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piwit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26FCE2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Tibamrung</w:t>
            </w:r>
            <w:proofErr w:type="spellEnd"/>
          </w:p>
        </w:tc>
      </w:tr>
      <w:tr w:rsidRPr="00423088" w:rsidR="00423088" w:rsidTr="2178B091" w14:paraId="361867CA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434220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unadda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F09CD5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amana</w:t>
            </w:r>
            <w:proofErr w:type="spellEnd"/>
          </w:p>
        </w:tc>
      </w:tr>
      <w:tr w:rsidRPr="00423088" w:rsidR="00423088" w:rsidTr="2178B091" w14:paraId="14B55731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15285B9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Hidayah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35E1062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Syahputra</w:t>
            </w:r>
            <w:proofErr w:type="spellEnd"/>
          </w:p>
        </w:tc>
      </w:tr>
      <w:tr w:rsidRPr="00423088" w:rsidR="00423088" w:rsidTr="2178B091" w14:paraId="080E1964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0BDEAA8D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Worapon</w:t>
            </w:r>
            <w:proofErr w:type="spellEnd"/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8419C1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Rattanawarawong</w:t>
            </w:r>
            <w:proofErr w:type="spellEnd"/>
          </w:p>
        </w:tc>
      </w:tr>
      <w:tr w:rsidRPr="00423088" w:rsidR="00423088" w:rsidTr="2178B091" w14:paraId="632BC22F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1FF0CEB2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Patrick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7436536F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ullivan</w:t>
            </w:r>
          </w:p>
        </w:tc>
      </w:tr>
      <w:tr w:rsidRPr="00423088" w:rsidR="00423088" w:rsidTr="2178B091" w14:paraId="14CE594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0C55E77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Rachel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4EC5C97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Valencia</w:t>
            </w:r>
          </w:p>
        </w:tc>
      </w:tr>
      <w:tr w:rsidRPr="00423088" w:rsidR="00423088" w:rsidTr="2178B091" w14:paraId="606F1A32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4B4304F4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Ush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6521E585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Sharma</w:t>
            </w:r>
          </w:p>
        </w:tc>
      </w:tr>
      <w:tr w:rsidRPr="00423088" w:rsidR="00423088" w:rsidTr="2178B091" w14:paraId="556D82CD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214CEC2C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Adeol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1F0D1F11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proofErr w:type="spellStart"/>
            <w:r w:rsidRPr="00423088">
              <w:rPr>
                <w:rFonts w:ascii="Calibri" w:hAnsi="Calibri" w:eastAsia="Times New Roman" w:cs="Calibri"/>
                <w:color w:val="000000"/>
              </w:rPr>
              <w:t>Adeyeye</w:t>
            </w:r>
            <w:proofErr w:type="spellEnd"/>
          </w:p>
        </w:tc>
      </w:tr>
      <w:tr w:rsidRPr="00423088" w:rsidR="00423088" w:rsidTr="2178B091" w14:paraId="19A0E145" w14:textId="77777777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Pr="00423088" w:rsidR="00423088" w:rsidP="00423088" w:rsidRDefault="00423088" w14:paraId="653FD214" w14:textId="42B87466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2178B091" w:rsidR="2178B091">
              <w:rPr>
                <w:rFonts w:ascii="Calibri" w:hAnsi="Calibri" w:eastAsia="Times New Roman" w:cs="Calibri"/>
                <w:color w:val="000000" w:themeColor="text1" w:themeTint="FF" w:themeShade="FF"/>
              </w:rPr>
              <w:t>James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Pr="00423088" w:rsidR="00423088" w:rsidP="00423088" w:rsidRDefault="00423088" w14:paraId="5C6B40C6" w14:textId="77777777">
            <w:pPr>
              <w:jc w:val="center"/>
              <w:rPr>
                <w:rFonts w:ascii="Calibri" w:hAnsi="Calibri" w:eastAsia="Times New Roman" w:cs="Calibri"/>
                <w:color w:val="000000"/>
              </w:rPr>
            </w:pPr>
            <w:r w:rsidRPr="00423088">
              <w:rPr>
                <w:rFonts w:ascii="Calibri" w:hAnsi="Calibri" w:eastAsia="Times New Roman" w:cs="Calibri"/>
                <w:color w:val="000000"/>
              </w:rPr>
              <w:t>Rooney</w:t>
            </w:r>
          </w:p>
        </w:tc>
      </w:tr>
      <w:tr w:rsidR="2178B091" w:rsidTr="2178B091" w14:paraId="67DDD52C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="2178B091" w:rsidP="2178B091" w:rsidRDefault="2178B091" w14:paraId="44185BB8" w14:textId="7D0E8D4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Pojjana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="2178B091" w:rsidP="2178B091" w:rsidRDefault="2178B091" w14:paraId="246F4273" w14:textId="078DE899">
            <w:pPr>
              <w:pStyle w:val="Normal"/>
              <w:jc w:val="center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unchangsith</w:t>
            </w:r>
          </w:p>
        </w:tc>
      </w:tr>
      <w:tr w:rsidR="2178B091" w:rsidTr="2178B091" w14:paraId="31A3D9FE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="2178B091" w:rsidP="2178B091" w:rsidRDefault="2178B091" w14:paraId="382AADD8" w14:textId="76C6EEA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anyaporn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="2178B091" w:rsidP="2178B091" w:rsidRDefault="2178B091" w14:paraId="473DCA43" w14:textId="7E93943C">
            <w:pPr>
              <w:pStyle w:val="Normal"/>
              <w:jc w:val="center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Wansom</w:t>
            </w:r>
          </w:p>
        </w:tc>
      </w:tr>
      <w:tr w:rsidR="2178B091" w:rsidTr="2178B091" w14:paraId="1F9C313C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="2178B091" w:rsidP="2178B091" w:rsidRDefault="2178B091" w14:paraId="12FD7201" w14:textId="763B900B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omas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="2178B091" w:rsidP="2178B091" w:rsidRDefault="2178B091" w14:paraId="4DCFF4A8" w14:textId="2D52B13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sz w:val="24"/>
                <w:szCs w:val="24"/>
                <w:lang w:val="en-US"/>
              </w:rPr>
              <w:t>Guadamuz</w:t>
            </w:r>
          </w:p>
        </w:tc>
      </w:tr>
      <w:tr w:rsidR="2178B091" w:rsidTr="2178B091" w14:paraId="00B51534">
        <w:trPr>
          <w:trHeight w:val="320"/>
        </w:trPr>
        <w:tc>
          <w:tcPr>
            <w:tcW w:w="3870" w:type="dxa"/>
            <w:shd w:val="clear" w:color="auto" w:fill="auto"/>
            <w:noWrap/>
            <w:tcMar/>
            <w:vAlign w:val="center"/>
            <w:hideMark/>
          </w:tcPr>
          <w:p w:rsidR="2178B091" w:rsidP="2178B091" w:rsidRDefault="2178B091" w14:paraId="533443A9" w14:textId="77A524B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78D4"/>
                <w:sz w:val="24"/>
                <w:szCs w:val="24"/>
                <w:u w:val="single"/>
                <w:lang w:val="en-US"/>
              </w:rPr>
            </w:pPr>
            <w:r w:rsidRPr="2178B091" w:rsidR="2178B0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nnette</w:t>
            </w:r>
          </w:p>
        </w:tc>
        <w:tc>
          <w:tcPr>
            <w:tcW w:w="3775" w:type="dxa"/>
            <w:shd w:val="clear" w:color="auto" w:fill="auto"/>
            <w:noWrap/>
            <w:tcMar/>
            <w:vAlign w:val="bottom"/>
            <w:hideMark/>
          </w:tcPr>
          <w:p w:rsidR="2178B091" w:rsidP="2178B091" w:rsidRDefault="2178B091" w14:paraId="2CDE4623" w14:textId="756E6E8D">
            <w:pPr>
              <w:pStyle w:val="Normal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</w:rPr>
            </w:pPr>
            <w:r w:rsidRPr="2178B091" w:rsidR="2178B091">
              <w:rPr>
                <w:rFonts w:ascii="Calibri" w:hAnsi="Calibri" w:eastAsia="Times New Roman" w:cs="Calibri"/>
                <w:color w:val="000000" w:themeColor="text1" w:themeTint="FF" w:themeShade="FF"/>
              </w:rPr>
              <w:t>Sohn</w:t>
            </w:r>
          </w:p>
        </w:tc>
      </w:tr>
    </w:tbl>
    <w:p w:rsidRPr="00423088" w:rsidR="00423088" w:rsidP="00423088" w:rsidRDefault="00423088" w14:paraId="1A0E066B" w14:textId="77777777">
      <w:pPr>
        <w:jc w:val="center"/>
        <w:rPr>
          <w:b/>
          <w:bCs/>
        </w:rPr>
      </w:pPr>
    </w:p>
    <w:sectPr w:rsidRPr="00423088" w:rsidR="0042308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88"/>
    <w:rsid w:val="000A67DE"/>
    <w:rsid w:val="000A7C40"/>
    <w:rsid w:val="00315771"/>
    <w:rsid w:val="00423088"/>
    <w:rsid w:val="005139F2"/>
    <w:rsid w:val="005817BE"/>
    <w:rsid w:val="005C5E14"/>
    <w:rsid w:val="00667624"/>
    <w:rsid w:val="00A51EBA"/>
    <w:rsid w:val="00AC6C4A"/>
    <w:rsid w:val="00B53AB9"/>
    <w:rsid w:val="00BD658D"/>
    <w:rsid w:val="00D11FE4"/>
    <w:rsid w:val="00E0478F"/>
    <w:rsid w:val="00F400C4"/>
    <w:rsid w:val="2178B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174A8"/>
  <w15:chartTrackingRefBased/>
  <w15:docId w15:val="{2A55290F-7105-394F-BC4F-E8EB8E3A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smine Truong</dc:creator>
  <keywords/>
  <dc:description/>
  <lastModifiedBy>Julie Ngo</lastModifiedBy>
  <revision>2</revision>
  <dcterms:created xsi:type="dcterms:W3CDTF">2022-12-16T15:40:00.0000000Z</dcterms:created>
  <dcterms:modified xsi:type="dcterms:W3CDTF">2022-12-17T14:26:16.7757873Z</dcterms:modified>
</coreProperties>
</file>